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0D5" w:rsidRPr="00481DEB" w:rsidRDefault="00C360D5" w:rsidP="00C360D5">
      <w:pPr>
        <w:spacing w:line="360" w:lineRule="auto"/>
        <w:jc w:val="center"/>
        <w:rPr>
          <w:rStyle w:val="Enfasidelicata"/>
          <w:rFonts w:ascii="Times New Roman" w:hAnsi="Times New Roman" w:cs="Times New Roman"/>
          <w:b/>
          <w:i w:val="0"/>
          <w:sz w:val="24"/>
        </w:rPr>
      </w:pPr>
      <w:del w:id="0" w:author="LAURA" w:date="2017-03-22T10:44:00Z">
        <w:r w:rsidRPr="00481DEB" w:rsidDel="004A1D5E">
          <w:rPr>
            <w:rFonts w:ascii="Times New Roman" w:hAnsi="Times New Roman" w:cs="Times New Roman"/>
            <w:b/>
            <w:iCs/>
            <w:sz w:val="24"/>
          </w:rPr>
          <w:delText>Supplementary Table 1</w:delText>
        </w:r>
      </w:del>
      <w:ins w:id="1" w:author="LAURA" w:date="2017-03-22T10:44:00Z">
        <w:r w:rsidR="004A1D5E">
          <w:rPr>
            <w:rFonts w:ascii="Times New Roman" w:hAnsi="Times New Roman" w:cs="Times New Roman"/>
            <w:b/>
            <w:iCs/>
            <w:sz w:val="24"/>
          </w:rPr>
          <w:t xml:space="preserve">Table </w:t>
        </w:r>
        <w:proofErr w:type="gramStart"/>
        <w:r w:rsidR="004A1D5E">
          <w:rPr>
            <w:rFonts w:ascii="Times New Roman" w:hAnsi="Times New Roman" w:cs="Times New Roman"/>
            <w:b/>
            <w:iCs/>
            <w:sz w:val="24"/>
          </w:rPr>
          <w:t>A</w:t>
        </w:r>
      </w:ins>
      <w:r>
        <w:rPr>
          <w:rFonts w:ascii="Times New Roman" w:hAnsi="Times New Roman" w:cs="Times New Roman"/>
          <w:b/>
          <w:iCs/>
          <w:sz w:val="24"/>
        </w:rPr>
        <w:t xml:space="preserve"> </w:t>
      </w:r>
      <w:r w:rsidR="008F6B14">
        <w:rPr>
          <w:rFonts w:ascii="Times New Roman" w:eastAsia="TimesNewRomanPSMT" w:hAnsi="Times New Roman" w:cs="Times New Roman"/>
          <w:sz w:val="24"/>
          <w:lang w:eastAsia="de-DE"/>
        </w:rPr>
        <w:t>Characteristics</w:t>
      </w:r>
      <w:proofErr w:type="gramEnd"/>
      <w:r w:rsidR="008F6B14">
        <w:rPr>
          <w:rFonts w:ascii="Times New Roman" w:eastAsia="TimesNewRomanPSMT" w:hAnsi="Times New Roman" w:cs="Times New Roman"/>
          <w:sz w:val="24"/>
          <w:lang w:eastAsia="de-DE"/>
        </w:rPr>
        <w:t xml:space="preserve"> </w:t>
      </w:r>
      <w:r w:rsidRPr="001909B8">
        <w:rPr>
          <w:rFonts w:ascii="Times New Roman" w:eastAsia="TimesNewRomanPSMT" w:hAnsi="Times New Roman" w:cs="Times New Roman"/>
          <w:sz w:val="24"/>
          <w:lang w:eastAsia="de-DE"/>
        </w:rPr>
        <w:t>of the study population</w:t>
      </w:r>
    </w:p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pPr w:leftFromText="141" w:rightFromText="141" w:vertAnchor="page" w:horzAnchor="margin" w:tblpXSpec="center" w:tblpY="2732"/>
        <w:tblW w:w="7905" w:type="dxa"/>
        <w:tblCellMar>
          <w:left w:w="70" w:type="dxa"/>
          <w:right w:w="70" w:type="dxa"/>
        </w:tblCellMar>
        <w:tblLook w:val="04A0"/>
      </w:tblPr>
      <w:tblGrid>
        <w:gridCol w:w="1385"/>
        <w:gridCol w:w="1123"/>
        <w:gridCol w:w="3559"/>
        <w:gridCol w:w="1838"/>
      </w:tblGrid>
      <w:tr w:rsidR="00F35D79" w:rsidRPr="0040170A" w:rsidTr="00F35D79">
        <w:trPr>
          <w:trHeight w:val="312"/>
        </w:trPr>
        <w:tc>
          <w:tcPr>
            <w:tcW w:w="250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5D79" w:rsidRPr="0040170A" w:rsidRDefault="00F35D79" w:rsidP="00F35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talian1</w:t>
            </w:r>
          </w:p>
        </w:tc>
        <w:tc>
          <w:tcPr>
            <w:tcW w:w="3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Cases</w:t>
            </w:r>
          </w:p>
        </w:tc>
        <w:tc>
          <w:tcPr>
            <w:tcW w:w="183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Controls </w:t>
            </w:r>
          </w:p>
        </w:tc>
      </w:tr>
      <w:tr w:rsidR="00F35D79" w:rsidRPr="00303329" w:rsidTr="00F35D79">
        <w:trPr>
          <w:trHeight w:val="312"/>
        </w:trPr>
        <w:tc>
          <w:tcPr>
            <w:tcW w:w="250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D79" w:rsidRPr="003344F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3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3344F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23</w:t>
            </w:r>
          </w:p>
        </w:tc>
        <w:tc>
          <w:tcPr>
            <w:tcW w:w="18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3344F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10</w:t>
            </w:r>
          </w:p>
        </w:tc>
      </w:tr>
      <w:tr w:rsidR="00F35D79" w:rsidRPr="00303329" w:rsidTr="00F35D79">
        <w:trPr>
          <w:trHeight w:val="357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7.4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66.9%)</w:t>
            </w:r>
          </w:p>
        </w:tc>
      </w:tr>
      <w:tr w:rsidR="00F35D79" w:rsidRPr="00303329" w:rsidTr="00F35D79">
        <w:trPr>
          <w:trHeight w:val="312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72.6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32.1%)</w:t>
            </w:r>
          </w:p>
        </w:tc>
      </w:tr>
      <w:tr w:rsidR="00F35D79" w:rsidRPr="00303329" w:rsidTr="00F35D79">
        <w:trPr>
          <w:trHeight w:val="312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ing gender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303329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F35D79" w:rsidRPr="00303329" w:rsidTr="00F35D79">
        <w:trPr>
          <w:trHeight w:val="312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dian age [range]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303329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03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</w:t>
            </w:r>
            <w:r w:rsidR="00262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03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2-92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303329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03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  <w:r w:rsidR="00262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03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3-92]</w:t>
            </w:r>
          </w:p>
        </w:tc>
      </w:tr>
      <w:tr w:rsidR="00F35D79" w:rsidRPr="00303329" w:rsidTr="00F35D79">
        <w:trPr>
          <w:trHeight w:val="312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istology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TC: 1295 – FTC: 169 – Unspecified: 5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F35D79" w:rsidRPr="0040170A" w:rsidTr="00F35D79">
        <w:trPr>
          <w:trHeight w:val="170"/>
        </w:trPr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 </w:t>
            </w:r>
          </w:p>
        </w:tc>
      </w:tr>
      <w:tr w:rsidR="00F35D79" w:rsidRPr="0040170A" w:rsidTr="00F35D79">
        <w:trPr>
          <w:trHeight w:val="327"/>
        </w:trPr>
        <w:tc>
          <w:tcPr>
            <w:tcW w:w="250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5D79" w:rsidRPr="004529D7" w:rsidRDefault="00F35D79" w:rsidP="00F35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Italian2</w:t>
            </w:r>
          </w:p>
        </w:tc>
        <w:tc>
          <w:tcPr>
            <w:tcW w:w="3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Cases</w:t>
            </w:r>
          </w:p>
        </w:tc>
        <w:tc>
          <w:tcPr>
            <w:tcW w:w="183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Controls </w:t>
            </w:r>
          </w:p>
        </w:tc>
      </w:tr>
      <w:tr w:rsidR="00F35D79" w:rsidRPr="0040170A" w:rsidTr="00F35D79">
        <w:trPr>
          <w:trHeight w:val="312"/>
        </w:trPr>
        <w:tc>
          <w:tcPr>
            <w:tcW w:w="250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3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91</w:t>
            </w:r>
          </w:p>
        </w:tc>
        <w:tc>
          <w:tcPr>
            <w:tcW w:w="18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98</w:t>
            </w:r>
          </w:p>
        </w:tc>
      </w:tr>
      <w:tr w:rsidR="00F35D79" w:rsidRPr="0040170A" w:rsidTr="00F35D79">
        <w:trPr>
          <w:trHeight w:val="312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55 (22.4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5 (23.1%)</w:t>
            </w:r>
          </w:p>
        </w:tc>
      </w:tr>
      <w:tr w:rsidR="00F35D79" w:rsidRPr="0040170A" w:rsidTr="00F35D79">
        <w:trPr>
          <w:trHeight w:val="312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female 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36 (77.6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83 (76.9%)</w:t>
            </w:r>
          </w:p>
        </w:tc>
      </w:tr>
      <w:tr w:rsidR="00F35D79" w:rsidRPr="003344F7" w:rsidTr="00F35D79">
        <w:trPr>
          <w:trHeight w:val="312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issing gender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F35D79" w:rsidRPr="0040170A" w:rsidTr="00F35D79">
        <w:trPr>
          <w:trHeight w:val="312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edian age [range]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7</w:t>
            </w:r>
            <w:r w:rsidR="002628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[18-86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3 [16-84]</w:t>
            </w:r>
          </w:p>
        </w:tc>
      </w:tr>
      <w:tr w:rsidR="00F35D79" w:rsidRPr="0040170A" w:rsidTr="00F35D79">
        <w:trPr>
          <w:trHeight w:val="312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istology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52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TC: 69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D79" w:rsidRPr="004529D7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F35D79" w:rsidRPr="0040170A" w:rsidTr="00F35D79">
        <w:trPr>
          <w:trHeight w:val="170"/>
        </w:trPr>
        <w:tc>
          <w:tcPr>
            <w:tcW w:w="13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D79" w:rsidRPr="0040170A" w:rsidRDefault="00F35D79" w:rsidP="00F35D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C360D5" w:rsidRDefault="00C360D5" w:rsidP="00C360D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  <w:sectPr w:rsidR="00C360D5" w:rsidSect="00A14452">
          <w:pgSz w:w="16838" w:h="11906" w:orient="landscape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page" w:tblpX="1657" w:tblpY="2039"/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1220"/>
        <w:gridCol w:w="625"/>
        <w:gridCol w:w="1800"/>
        <w:gridCol w:w="782"/>
        <w:gridCol w:w="1026"/>
        <w:gridCol w:w="1218"/>
      </w:tblGrid>
      <w:tr w:rsidR="00C360D5" w:rsidRPr="0077517C" w:rsidTr="0099019F">
        <w:trPr>
          <w:trHeight w:val="216"/>
        </w:trPr>
        <w:tc>
          <w:tcPr>
            <w:tcW w:w="12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Gene</w:t>
            </w:r>
          </w:p>
        </w:tc>
        <w:tc>
          <w:tcPr>
            <w:tcW w:w="6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r</w:t>
            </w:r>
            <w:proofErr w:type="spellEnd"/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AF</w:t>
            </w:r>
          </w:p>
        </w:tc>
        <w:tc>
          <w:tcPr>
            <w:tcW w:w="10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leles</w:t>
            </w:r>
          </w:p>
        </w:tc>
        <w:tc>
          <w:tcPr>
            <w:tcW w:w="12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osition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PC</w:t>
            </w:r>
          </w:p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9896135*</w:t>
            </w:r>
          </w:p>
        </w:tc>
        <w:tc>
          <w:tcPr>
            <w:tcW w:w="78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16</w:t>
            </w:r>
          </w:p>
        </w:tc>
        <w:tc>
          <w:tcPr>
            <w:tcW w:w="10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G</w:t>
            </w:r>
          </w:p>
        </w:tc>
        <w:tc>
          <w:tcPr>
            <w:tcW w:w="12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45955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1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T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01988789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1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G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254181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G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218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2628CE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41116</w:t>
            </w:r>
            <w:r w:rsidR="0026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4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448475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4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G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397768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31</w:t>
            </w:r>
          </w:p>
        </w:tc>
        <w:tc>
          <w:tcPr>
            <w:tcW w:w="10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329"/>
        </w:trPr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DH1</w:t>
            </w:r>
          </w:p>
        </w:tc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1801026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17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DKN2A</w:t>
            </w:r>
          </w:p>
        </w:tc>
        <w:tc>
          <w:tcPr>
            <w:tcW w:w="62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81996487</w:t>
            </w:r>
          </w:p>
        </w:tc>
        <w:tc>
          <w:tcPr>
            <w:tcW w:w="7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A</w:t>
            </w:r>
          </w:p>
        </w:tc>
        <w:tc>
          <w:tcPr>
            <w:tcW w:w="12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308844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1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1151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1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G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373124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0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3814960</w:t>
            </w: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a)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50</w:t>
            </w:r>
          </w:p>
        </w:tc>
        <w:tc>
          <w:tcPr>
            <w:tcW w:w="10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TNNB1</w:t>
            </w:r>
          </w:p>
        </w:tc>
        <w:tc>
          <w:tcPr>
            <w:tcW w:w="625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3864004</w:t>
            </w:r>
          </w:p>
        </w:tc>
        <w:tc>
          <w:tcPr>
            <w:tcW w:w="7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35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12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2953</w:t>
            </w:r>
          </w:p>
        </w:tc>
        <w:tc>
          <w:tcPr>
            <w:tcW w:w="7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36</w:t>
            </w:r>
          </w:p>
        </w:tc>
        <w:tc>
          <w:tcPr>
            <w:tcW w:w="10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/G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EGFR</w:t>
            </w:r>
          </w:p>
        </w:tc>
        <w:tc>
          <w:tcPr>
            <w:tcW w:w="625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12829*</w:t>
            </w:r>
          </w:p>
        </w:tc>
        <w:tc>
          <w:tcPr>
            <w:tcW w:w="7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26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T</w:t>
            </w:r>
          </w:p>
        </w:tc>
        <w:tc>
          <w:tcPr>
            <w:tcW w:w="12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noWrap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12830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1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222798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3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72902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T/A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10228436</w:t>
            </w:r>
            <w:r w:rsidR="0026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3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s10277413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3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T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rs8842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2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rs884904</w:t>
            </w:r>
            <w:r w:rsidR="002628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2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rs9408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26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rs228065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2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120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rs884419**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322"/>
        </w:trPr>
        <w:tc>
          <w:tcPr>
            <w:tcW w:w="1220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Merge/>
            <w:vAlign w:val="center"/>
            <w:hideMark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rs940810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16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99019F">
        <w:trPr>
          <w:trHeight w:val="57"/>
        </w:trPr>
        <w:tc>
          <w:tcPr>
            <w:tcW w:w="1220" w:type="dxa"/>
            <w:vAlign w:val="center"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vAlign w:val="center"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rs3809826*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C360D5" w:rsidRPr="0077517C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3ÚTR</w:t>
            </w:r>
          </w:p>
        </w:tc>
      </w:tr>
      <w:tr w:rsidR="00C360D5" w:rsidRPr="0077517C" w:rsidTr="0099019F">
        <w:trPr>
          <w:trHeight w:val="342"/>
        </w:trPr>
        <w:tc>
          <w:tcPr>
            <w:tcW w:w="1220" w:type="dxa"/>
            <w:tcBorders>
              <w:bottom w:val="single" w:sz="18" w:space="0" w:color="auto"/>
            </w:tcBorders>
            <w:vAlign w:val="center"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25" w:type="dxa"/>
            <w:tcBorders>
              <w:bottom w:val="single" w:sz="18" w:space="0" w:color="auto"/>
            </w:tcBorders>
            <w:vAlign w:val="center"/>
          </w:tcPr>
          <w:p w:rsidR="00C360D5" w:rsidRPr="0077517C" w:rsidRDefault="00C360D5" w:rsidP="00990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360D5" w:rsidRPr="00D82905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6593211</w:t>
            </w:r>
            <w:r w:rsidR="0026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78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360D5" w:rsidRPr="00D82905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49</w:t>
            </w:r>
          </w:p>
        </w:tc>
        <w:tc>
          <w:tcPr>
            <w:tcW w:w="102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360D5" w:rsidRPr="00D82905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12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360D5" w:rsidRPr="00D82905" w:rsidRDefault="00C360D5" w:rsidP="0099019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</w:tbl>
    <w:tbl>
      <w:tblPr>
        <w:tblpPr w:leftFromText="141" w:rightFromText="141" w:vertAnchor="text" w:horzAnchor="page" w:tblpX="9459" w:tblpY="1278"/>
        <w:tblW w:w="5814" w:type="dxa"/>
        <w:tblCellMar>
          <w:left w:w="70" w:type="dxa"/>
          <w:right w:w="70" w:type="dxa"/>
        </w:tblCellMar>
        <w:tblLook w:val="04A0"/>
        <w:tblPrChange w:id="2" w:author="LAURA" w:date="2017-03-22T16:30:00Z">
          <w:tblPr>
            <w:tblpPr w:leftFromText="141" w:rightFromText="141" w:vertAnchor="text" w:horzAnchor="page" w:tblpX="8490" w:tblpY="1312"/>
            <w:tblW w:w="5814" w:type="dxa"/>
            <w:tblCellMar>
              <w:left w:w="70" w:type="dxa"/>
              <w:right w:w="70" w:type="dxa"/>
            </w:tblCellMar>
            <w:tblLook w:val="04A0"/>
          </w:tblPr>
        </w:tblPrChange>
      </w:tblPr>
      <w:tblGrid>
        <w:gridCol w:w="926"/>
        <w:gridCol w:w="922"/>
        <w:gridCol w:w="1190"/>
        <w:gridCol w:w="924"/>
        <w:gridCol w:w="925"/>
        <w:gridCol w:w="927"/>
        <w:tblGridChange w:id="3">
          <w:tblGrid>
            <w:gridCol w:w="926"/>
            <w:gridCol w:w="922"/>
            <w:gridCol w:w="1190"/>
            <w:gridCol w:w="924"/>
            <w:gridCol w:w="925"/>
            <w:gridCol w:w="927"/>
          </w:tblGrid>
        </w:tblGridChange>
      </w:tblGrid>
      <w:tr w:rsidR="00C360D5" w:rsidRPr="0077517C" w:rsidTr="002A2356">
        <w:trPr>
          <w:trHeight w:val="239"/>
          <w:trPrChange w:id="4" w:author="LAURA" w:date="2017-03-22T16:30:00Z">
            <w:trPr>
              <w:trHeight w:val="239"/>
            </w:trPr>
          </w:trPrChange>
        </w:trPr>
        <w:tc>
          <w:tcPr>
            <w:tcW w:w="9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5" w:author="LAURA" w:date="2017-03-22T16:30:00Z">
              <w:tcPr>
                <w:tcW w:w="927" w:type="dxa"/>
                <w:tcBorders>
                  <w:top w:val="single" w:sz="1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92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6" w:author="LAURA" w:date="2017-03-22T16:30:00Z">
              <w:tcPr>
                <w:tcW w:w="922" w:type="dxa"/>
                <w:tcBorders>
                  <w:top w:val="single" w:sz="1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hr</w:t>
            </w:r>
            <w:proofErr w:type="spellEnd"/>
          </w:p>
        </w:tc>
        <w:tc>
          <w:tcPr>
            <w:tcW w:w="11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  <w:tcPrChange w:id="7" w:author="LAURA" w:date="2017-03-22T16:30:00Z">
              <w:tcPr>
                <w:tcW w:w="1189" w:type="dxa"/>
                <w:tcBorders>
                  <w:top w:val="single" w:sz="18" w:space="0" w:color="auto"/>
                  <w:left w:val="nil"/>
                  <w:bottom w:val="single" w:sz="1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NP</w:t>
            </w:r>
          </w:p>
        </w:tc>
        <w:tc>
          <w:tcPr>
            <w:tcW w:w="9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  <w:tcPrChange w:id="8" w:author="LAURA" w:date="2017-03-22T16:30:00Z">
              <w:tcPr>
                <w:tcW w:w="924" w:type="dxa"/>
                <w:tcBorders>
                  <w:top w:val="single" w:sz="18" w:space="0" w:color="auto"/>
                  <w:left w:val="nil"/>
                  <w:bottom w:val="single" w:sz="1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AF</w:t>
            </w: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  <w:tcPrChange w:id="9" w:author="LAURA" w:date="2017-03-22T16:30:00Z">
              <w:tcPr>
                <w:tcW w:w="925" w:type="dxa"/>
                <w:tcBorders>
                  <w:top w:val="single" w:sz="18" w:space="0" w:color="auto"/>
                  <w:left w:val="nil"/>
                  <w:bottom w:val="single" w:sz="1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lleles</w:t>
            </w:r>
          </w:p>
        </w:tc>
        <w:tc>
          <w:tcPr>
            <w:tcW w:w="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  <w:tcPrChange w:id="10" w:author="LAURA" w:date="2017-03-22T16:30:00Z">
              <w:tcPr>
                <w:tcW w:w="927" w:type="dxa"/>
                <w:tcBorders>
                  <w:top w:val="single" w:sz="18" w:space="0" w:color="auto"/>
                  <w:left w:val="nil"/>
                  <w:bottom w:val="single" w:sz="1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osition</w:t>
            </w:r>
          </w:p>
        </w:tc>
      </w:tr>
      <w:tr w:rsidR="00C360D5" w:rsidRPr="0077517C" w:rsidTr="002A2356">
        <w:trPr>
          <w:trHeight w:val="262"/>
          <w:trPrChange w:id="11" w:author="LAURA" w:date="2017-03-22T16:30:00Z">
            <w:trPr>
              <w:trHeight w:val="262"/>
            </w:trPr>
          </w:trPrChange>
        </w:trPr>
        <w:tc>
          <w:tcPr>
            <w:tcW w:w="926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2" w:author="LAURA" w:date="2017-03-22T16:30:00Z">
              <w:tcPr>
                <w:tcW w:w="927" w:type="dxa"/>
                <w:vMerge w:val="restart"/>
                <w:tcBorders>
                  <w:top w:val="single" w:sz="18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EGFR</w:t>
            </w:r>
          </w:p>
        </w:tc>
        <w:tc>
          <w:tcPr>
            <w:tcW w:w="922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3" w:author="LAURA" w:date="2017-03-22T16:30:00Z">
              <w:tcPr>
                <w:tcW w:w="922" w:type="dxa"/>
                <w:vMerge w:val="restart"/>
                <w:tcBorders>
                  <w:top w:val="single" w:sz="18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" w:author="LAURA" w:date="2017-03-22T16:30:00Z">
              <w:tcPr>
                <w:tcW w:w="1189" w:type="dxa"/>
                <w:tcBorders>
                  <w:top w:val="single" w:sz="18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334</w:t>
            </w: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9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" w:author="LAURA" w:date="2017-03-22T16:30:00Z">
              <w:tcPr>
                <w:tcW w:w="924" w:type="dxa"/>
                <w:tcBorders>
                  <w:top w:val="single" w:sz="18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" w:author="LAURA" w:date="2017-03-22T16:30:00Z">
              <w:tcPr>
                <w:tcW w:w="925" w:type="dxa"/>
                <w:tcBorders>
                  <w:top w:val="single" w:sz="18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A</w:t>
            </w:r>
          </w:p>
        </w:tc>
        <w:tc>
          <w:tcPr>
            <w:tcW w:w="9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" w:author="LAURA" w:date="2017-03-22T16:30:00Z">
              <w:tcPr>
                <w:tcW w:w="927" w:type="dxa"/>
                <w:tcBorders>
                  <w:top w:val="single" w:sz="18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18" w:author="LAURA" w:date="2017-03-22T16:30:00Z">
            <w:trPr>
              <w:trHeight w:val="26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9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0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  <w:tcPrChange w:id="21" w:author="LAURA" w:date="2017-03-22T16:30:00Z">
              <w:tcPr>
                <w:tcW w:w="118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357973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  <w:tcPrChange w:id="22" w:author="LAURA" w:date="2017-03-22T16:30:00Z">
              <w:tcPr>
                <w:tcW w:w="924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  <w:tcPrChange w:id="23" w:author="LAURA" w:date="2017-03-22T16:30:00Z">
              <w:tcPr>
                <w:tcW w:w="92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A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  <w:tcPrChange w:id="24" w:author="LAURA" w:date="2017-03-22T16:30:00Z">
              <w:tcPr>
                <w:tcW w:w="927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25" w:author="LAURA" w:date="2017-03-22T16:30:00Z">
            <w:trPr>
              <w:trHeight w:val="26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6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7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  <w:tcPrChange w:id="28" w:author="LAURA" w:date="2017-03-22T16:30:00Z">
              <w:tcPr>
                <w:tcW w:w="118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rs34462843</w:t>
            </w:r>
            <w:r w:rsidR="002628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  <w:tcPrChange w:id="29" w:author="LAURA" w:date="2017-03-22T16:30:00Z">
              <w:tcPr>
                <w:tcW w:w="924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  <w:tcPrChange w:id="30" w:author="LAURA" w:date="2017-03-22T16:30:00Z">
              <w:tcPr>
                <w:tcW w:w="92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  <w:tcPrChange w:id="31" w:author="LAURA" w:date="2017-03-22T16:30:00Z">
              <w:tcPr>
                <w:tcW w:w="927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32" w:author="LAURA" w:date="2017-03-22T16:30:00Z">
            <w:trPr>
              <w:trHeight w:val="26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33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34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5" w:author="LAURA" w:date="2017-03-22T16:30:00Z">
              <w:tcPr>
                <w:tcW w:w="1189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35891645</w:t>
            </w:r>
            <w:r w:rsidRPr="0077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6" w:author="LAURA" w:date="2017-03-22T16:30:00Z">
              <w:tcPr>
                <w:tcW w:w="924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7" w:author="LAURA" w:date="2017-03-22T16:30:00Z">
              <w:tcPr>
                <w:tcW w:w="925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8" w:author="LAURA" w:date="2017-03-22T16:30:00Z">
              <w:tcPr>
                <w:tcW w:w="927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39" w:author="LAURA" w:date="2017-03-22T16:30:00Z">
            <w:trPr>
              <w:trHeight w:val="262"/>
            </w:trPr>
          </w:trPrChange>
        </w:trPr>
        <w:tc>
          <w:tcPr>
            <w:tcW w:w="9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40" w:author="LAURA" w:date="2017-03-22T16:30:00Z">
              <w:tcPr>
                <w:tcW w:w="927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GNAS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41" w:author="LAURA" w:date="2017-03-22T16:30:00Z">
              <w:tcPr>
                <w:tcW w:w="922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2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18009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3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4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5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´UTR</w:t>
            </w:r>
          </w:p>
        </w:tc>
      </w:tr>
      <w:tr w:rsidR="00C360D5" w:rsidRPr="0077517C" w:rsidTr="002A2356">
        <w:trPr>
          <w:trHeight w:val="262"/>
          <w:trPrChange w:id="46" w:author="LAURA" w:date="2017-03-22T16:30:00Z">
            <w:trPr>
              <w:trHeight w:val="26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47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48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9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617496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0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1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2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2A2356">
        <w:trPr>
          <w:trHeight w:val="262"/>
          <w:trPrChange w:id="53" w:author="LAURA" w:date="2017-03-22T16:30:00Z">
            <w:trPr>
              <w:trHeight w:val="26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54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55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6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617496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7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8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9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2A2356">
        <w:trPr>
          <w:trHeight w:val="182"/>
          <w:trPrChange w:id="60" w:author="LAURA" w:date="2017-03-22T16:30:00Z">
            <w:trPr>
              <w:trHeight w:val="18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1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2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3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71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4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5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6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67" w:author="LAURA" w:date="2017-03-22T16:30:00Z">
            <w:trPr>
              <w:trHeight w:val="26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8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69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0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81251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1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2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3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74" w:author="LAURA" w:date="2017-03-22T16:30:00Z">
            <w:trPr>
              <w:trHeight w:val="26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5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76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7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138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8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9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0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74"/>
          <w:trPrChange w:id="81" w:author="LAURA" w:date="2017-03-22T16:30:00Z">
            <w:trPr>
              <w:trHeight w:val="274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82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83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4" w:author="LAURA" w:date="2017-03-22T16:30:00Z">
              <w:tcPr>
                <w:tcW w:w="1189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86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5" w:author="LAURA" w:date="2017-03-22T16:30:00Z">
              <w:tcPr>
                <w:tcW w:w="92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6" w:author="LAURA" w:date="2017-03-22T16:30:00Z">
              <w:tcPr>
                <w:tcW w:w="92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87" w:author="LAURA" w:date="2017-03-22T16:30:00Z">
              <w:tcPr>
                <w:tcW w:w="92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88" w:author="LAURA" w:date="2017-03-22T16:30:00Z">
            <w:trPr>
              <w:trHeight w:val="262"/>
            </w:trPr>
          </w:trPrChange>
        </w:trPr>
        <w:tc>
          <w:tcPr>
            <w:tcW w:w="9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89" w:author="LAURA" w:date="2017-03-22T16:30:00Z">
              <w:tcPr>
                <w:tcW w:w="927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IDH1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90" w:author="LAURA" w:date="2017-03-22T16:30:00Z">
              <w:tcPr>
                <w:tcW w:w="922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1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124786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2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3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4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´UTR</w:t>
            </w:r>
          </w:p>
        </w:tc>
      </w:tr>
      <w:tr w:rsidR="00C360D5" w:rsidRPr="0077517C" w:rsidTr="002A2356">
        <w:trPr>
          <w:trHeight w:val="274"/>
          <w:trPrChange w:id="95" w:author="LAURA" w:date="2017-03-22T16:30:00Z">
            <w:trPr>
              <w:trHeight w:val="274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96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97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98" w:author="LAURA" w:date="2017-03-22T16:30:00Z">
              <w:tcPr>
                <w:tcW w:w="1189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342188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99" w:author="LAURA" w:date="2017-03-22T16:30:00Z">
              <w:tcPr>
                <w:tcW w:w="92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00" w:author="LAURA" w:date="2017-03-22T16:30:00Z">
              <w:tcPr>
                <w:tcW w:w="92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01" w:author="LAURA" w:date="2017-03-22T16:30:00Z">
              <w:tcPr>
                <w:tcW w:w="92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2A2356">
        <w:trPr>
          <w:trHeight w:val="262"/>
          <w:trPrChange w:id="102" w:author="LAURA" w:date="2017-03-22T16:30:00Z">
            <w:trPr>
              <w:trHeight w:val="262"/>
            </w:trPr>
          </w:trPrChange>
        </w:trPr>
        <w:tc>
          <w:tcPr>
            <w:tcW w:w="9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03" w:author="LAURA" w:date="2017-03-22T16:30:00Z">
              <w:tcPr>
                <w:tcW w:w="927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MAD4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04" w:author="LAURA" w:date="2017-03-22T16:30:00Z">
              <w:tcPr>
                <w:tcW w:w="922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5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124562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6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7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8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109" w:author="LAURA" w:date="2017-03-22T16:30:00Z">
            <w:trPr>
              <w:trHeight w:val="26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0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1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2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3819122*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3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4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5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116" w:author="LAURA" w:date="2017-03-22T16:30:00Z">
            <w:trPr>
              <w:trHeight w:val="26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7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8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9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7229678</w:t>
            </w:r>
            <w:r w:rsidR="0026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0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1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2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2A2356">
        <w:trPr>
          <w:trHeight w:val="274"/>
          <w:trPrChange w:id="123" w:author="LAURA" w:date="2017-03-22T16:30:00Z">
            <w:trPr>
              <w:trHeight w:val="274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24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25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26" w:author="LAURA" w:date="2017-03-22T16:30:00Z">
              <w:tcPr>
                <w:tcW w:w="1189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28254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27" w:author="LAURA" w:date="2017-03-22T16:30:00Z">
              <w:tcPr>
                <w:tcW w:w="92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28" w:author="LAURA" w:date="2017-03-22T16:30:00Z">
              <w:tcPr>
                <w:tcW w:w="92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29" w:author="LAURA" w:date="2017-03-22T16:30:00Z">
              <w:tcPr>
                <w:tcW w:w="92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130" w:author="LAURA" w:date="2017-03-22T16:30:00Z">
            <w:trPr>
              <w:trHeight w:val="262"/>
            </w:trPr>
          </w:trPrChange>
        </w:trPr>
        <w:tc>
          <w:tcPr>
            <w:tcW w:w="9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31" w:author="LAURA" w:date="2017-03-22T16:30:00Z">
              <w:tcPr>
                <w:tcW w:w="927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P53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32" w:author="LAURA" w:date="2017-03-22T16:30:00Z">
              <w:tcPr>
                <w:tcW w:w="922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3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78843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4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5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6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74"/>
          <w:trPrChange w:id="137" w:author="LAURA" w:date="2017-03-22T16:30:00Z">
            <w:trPr>
              <w:trHeight w:val="274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38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39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40" w:author="LAURA" w:date="2017-03-22T16:30:00Z">
              <w:tcPr>
                <w:tcW w:w="1189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10425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41" w:author="LAURA" w:date="2017-03-22T16:30:00Z">
              <w:tcPr>
                <w:tcW w:w="92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42" w:author="LAURA" w:date="2017-03-22T16:30:00Z">
              <w:tcPr>
                <w:tcW w:w="925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43" w:author="LAURA" w:date="2017-03-22T16:30:00Z">
              <w:tcPr>
                <w:tcW w:w="927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2A2356">
        <w:trPr>
          <w:trHeight w:val="262"/>
          <w:trPrChange w:id="144" w:author="LAURA" w:date="2017-03-22T16:30:00Z">
            <w:trPr>
              <w:trHeight w:val="262"/>
            </w:trPr>
          </w:trPrChange>
        </w:trPr>
        <w:tc>
          <w:tcPr>
            <w:tcW w:w="9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  <w:tcPrChange w:id="145" w:author="LAURA" w:date="2017-03-22T16:30:00Z">
              <w:tcPr>
                <w:tcW w:w="927" w:type="dxa"/>
                <w:vMerge w:val="restart"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SHR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  <w:tcPrChange w:id="146" w:author="LAURA" w:date="2017-03-22T16:30:00Z">
              <w:tcPr>
                <w:tcW w:w="922" w:type="dxa"/>
                <w:vMerge w:val="restart"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7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2349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8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9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0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2A2356">
        <w:trPr>
          <w:trHeight w:val="199"/>
          <w:trPrChange w:id="151" w:author="LAURA" w:date="2017-03-22T16:30:00Z">
            <w:trPr>
              <w:trHeight w:val="199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52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53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4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37839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5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6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7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2A2356">
        <w:trPr>
          <w:trHeight w:val="164"/>
          <w:trPrChange w:id="158" w:author="LAURA" w:date="2017-03-22T16:30:00Z">
            <w:trPr>
              <w:trHeight w:val="164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59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60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1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19915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2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3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4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ding</w:t>
            </w:r>
          </w:p>
        </w:tc>
      </w:tr>
      <w:tr w:rsidR="00C360D5" w:rsidRPr="0077517C" w:rsidTr="002A2356">
        <w:trPr>
          <w:trHeight w:val="129"/>
          <w:trPrChange w:id="165" w:author="LAURA" w:date="2017-03-22T16:30:00Z">
            <w:trPr>
              <w:trHeight w:val="129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66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67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8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22684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9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0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1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109"/>
          <w:trPrChange w:id="172" w:author="LAURA" w:date="2017-03-22T16:30:00Z">
            <w:trPr>
              <w:trHeight w:val="109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73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74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5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71444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6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7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8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12"/>
          <w:trPrChange w:id="179" w:author="LAURA" w:date="2017-03-22T16:30:00Z">
            <w:trPr>
              <w:trHeight w:val="21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80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81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2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176301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3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4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5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177"/>
          <w:trPrChange w:id="186" w:author="LAURA" w:date="2017-03-22T16:30:00Z">
            <w:trPr>
              <w:trHeight w:val="177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87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88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9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22884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90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91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92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262"/>
          <w:trPrChange w:id="193" w:author="LAURA" w:date="2017-03-22T16:30:00Z">
            <w:trPr>
              <w:trHeight w:val="262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94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195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96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2288495</w:t>
            </w:r>
            <w:r w:rsidR="006514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97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98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/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99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  <w:tr w:rsidR="00C360D5" w:rsidRPr="0077517C" w:rsidTr="002A2356">
        <w:trPr>
          <w:trHeight w:val="88"/>
          <w:trPrChange w:id="200" w:author="LAURA" w:date="2017-03-22T16:30:00Z">
            <w:trPr>
              <w:trHeight w:val="88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201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202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3" w:author="LAURA" w:date="2017-03-22T16:30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s80226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4" w:author="LAURA" w:date="2017-03-22T16:30:00Z">
              <w:tcPr>
                <w:tcW w:w="92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5" w:author="LAURA" w:date="2017-03-22T16:30:00Z">
              <w:tcPr>
                <w:tcW w:w="92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/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6" w:author="LAURA" w:date="2017-03-22T16:30:00Z">
              <w:tcPr>
                <w:tcW w:w="9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´UTR</w:t>
            </w:r>
          </w:p>
        </w:tc>
      </w:tr>
      <w:tr w:rsidR="00C360D5" w:rsidRPr="0077517C" w:rsidTr="002A2356">
        <w:trPr>
          <w:trHeight w:val="228"/>
          <w:trPrChange w:id="207" w:author="LAURA" w:date="2017-03-22T16:30:00Z">
            <w:trPr>
              <w:trHeight w:val="228"/>
            </w:trPr>
          </w:trPrChange>
        </w:trPr>
        <w:tc>
          <w:tcPr>
            <w:tcW w:w="92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  <w:tcPrChange w:id="208" w:author="LAURA" w:date="2017-03-22T16:30:00Z">
              <w:tcPr>
                <w:tcW w:w="927" w:type="dxa"/>
                <w:vMerge/>
                <w:tcBorders>
                  <w:top w:val="nil"/>
                  <w:left w:val="nil"/>
                  <w:bottom w:val="single" w:sz="18" w:space="0" w:color="auto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  <w:tcPrChange w:id="209" w:author="LAURA" w:date="2017-03-22T16:30:00Z">
              <w:tcPr>
                <w:tcW w:w="922" w:type="dxa"/>
                <w:vMerge/>
                <w:tcBorders>
                  <w:top w:val="nil"/>
                  <w:left w:val="nil"/>
                  <w:bottom w:val="single" w:sz="18" w:space="0" w:color="auto"/>
                  <w:right w:val="nil"/>
                </w:tcBorders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  <w:tcPrChange w:id="210" w:author="LAURA" w:date="2017-03-22T16:30:00Z">
              <w:tcPr>
                <w:tcW w:w="1189" w:type="dxa"/>
                <w:tcBorders>
                  <w:top w:val="nil"/>
                  <w:left w:val="nil"/>
                  <w:bottom w:val="single" w:sz="1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288496*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  <w:tcPrChange w:id="211" w:author="LAURA" w:date="2017-03-22T16:30:00Z">
              <w:tcPr>
                <w:tcW w:w="924" w:type="dxa"/>
                <w:tcBorders>
                  <w:top w:val="nil"/>
                  <w:left w:val="nil"/>
                  <w:bottom w:val="single" w:sz="1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3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  <w:tcPrChange w:id="212" w:author="LAURA" w:date="2017-03-22T16:30:00Z">
              <w:tcPr>
                <w:tcW w:w="925" w:type="dxa"/>
                <w:tcBorders>
                  <w:top w:val="nil"/>
                  <w:left w:val="nil"/>
                  <w:bottom w:val="single" w:sz="1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  <w:tcPrChange w:id="213" w:author="LAURA" w:date="2017-03-22T16:30:00Z">
              <w:tcPr>
                <w:tcW w:w="927" w:type="dxa"/>
                <w:tcBorders>
                  <w:top w:val="nil"/>
                  <w:left w:val="nil"/>
                  <w:bottom w:val="single" w:sz="1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C360D5" w:rsidRPr="00D82905" w:rsidRDefault="00C360D5" w:rsidP="002A23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829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´UTR</w:t>
            </w:r>
          </w:p>
        </w:tc>
      </w:tr>
    </w:tbl>
    <w:p w:rsidR="0099019F" w:rsidRDefault="00C360D5" w:rsidP="00C360D5">
      <w:pPr>
        <w:jc w:val="center"/>
        <w:rPr>
          <w:rFonts w:ascii="Times New Roman" w:hAnsi="Times New Roman" w:cs="Times New Roman"/>
          <w:sz w:val="20"/>
          <w:szCs w:val="20"/>
        </w:rPr>
      </w:pPr>
      <w:del w:id="214" w:author="LAURA" w:date="2017-03-22T10:44:00Z">
        <w:r w:rsidRPr="0077517C" w:rsidDel="004A1D5E">
          <w:rPr>
            <w:rFonts w:ascii="Times New Roman" w:hAnsi="Times New Roman" w:cs="Times New Roman"/>
            <w:b/>
            <w:iCs/>
            <w:sz w:val="24"/>
          </w:rPr>
          <w:delText>Supplementary Table 2</w:delText>
        </w:r>
      </w:del>
      <w:ins w:id="215" w:author="LAURA" w:date="2017-03-22T10:44:00Z">
        <w:r w:rsidR="004A1D5E">
          <w:rPr>
            <w:rFonts w:ascii="Times New Roman" w:hAnsi="Times New Roman" w:cs="Times New Roman"/>
            <w:b/>
            <w:iCs/>
            <w:sz w:val="24"/>
          </w:rPr>
          <w:t>Table B</w:t>
        </w:r>
      </w:ins>
      <w:r w:rsidRPr="0077517C">
        <w:rPr>
          <w:rFonts w:ascii="Times New Roman" w:hAnsi="Times New Roman" w:cs="Times New Roman"/>
          <w:b/>
          <w:iCs/>
          <w:sz w:val="24"/>
        </w:rPr>
        <w:t xml:space="preserve"> </w:t>
      </w:r>
      <w:r w:rsidRPr="0077517C">
        <w:rPr>
          <w:rFonts w:ascii="Times New Roman" w:hAnsi="Times New Roman" w:cs="Times New Roman"/>
          <w:iCs/>
          <w:sz w:val="24"/>
        </w:rPr>
        <w:t>SNP selection</w:t>
      </w:r>
      <w:r w:rsidR="0099019F" w:rsidRPr="0099019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360D5" w:rsidRPr="0099019F" w:rsidRDefault="00A30B56" w:rsidP="0099019F">
      <w:pPr>
        <w:jc w:val="center"/>
        <w:rPr>
          <w:rFonts w:ascii="Times New Roman" w:hAnsi="Times New Roman" w:cs="Times New Roman"/>
          <w:sz w:val="20"/>
          <w:szCs w:val="20"/>
        </w:rPr>
      </w:pPr>
      <w:ins w:id="216" w:author="LAURA" w:date="2017-03-22T16:29:00Z">
        <w:r w:rsidRPr="00A30B56">
          <w:rPr>
            <w:rFonts w:ascii="Times New Roman" w:hAnsi="Times New Roman" w:cs="Times New Roman"/>
            <w:noProof/>
            <w:sz w:val="20"/>
            <w:szCs w:val="20"/>
          </w:rPr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6" type="#_x0000_t202" style="position:absolute;left:0;text-align:left;margin-left:398.3pt;margin-top:34pt;width:25.2pt;height:26.4pt;z-index:251660288;mso-width-relative:margin;mso-height-relative:margin" strokecolor="white [3212]">
              <v:textbox>
                <w:txbxContent>
                  <w:p w:rsidR="002A2356" w:rsidRDefault="002A2356">
                    <w:pPr>
                      <w:rPr>
                        <w:lang w:val="it-IT"/>
                      </w:rPr>
                    </w:pPr>
                    <w:ins w:id="217" w:author="LAURA" w:date="2017-03-22T16:30:00Z">
                      <w:r>
                        <w:rPr>
                          <w:lang w:val="it-IT"/>
                        </w:rPr>
                        <w:t>b)</w:t>
                      </w:r>
                    </w:ins>
                  </w:p>
                </w:txbxContent>
              </v:textbox>
            </v:shape>
          </w:pict>
        </w:r>
      </w:ins>
      <w:r w:rsidR="0099019F">
        <w:rPr>
          <w:rFonts w:ascii="Times New Roman" w:hAnsi="Times New Roman" w:cs="Times New Roman"/>
          <w:sz w:val="20"/>
          <w:szCs w:val="20"/>
        </w:rPr>
        <w:t xml:space="preserve">In bold all the SNPs genotyped. SNPs with MAF&lt;0.10 were excluded from </w:t>
      </w:r>
      <w:r w:rsidR="0099019F" w:rsidRPr="00D57B16">
        <w:rPr>
          <w:rFonts w:ascii="Times New Roman" w:hAnsi="Times New Roman" w:cs="Times New Roman"/>
          <w:sz w:val="20"/>
          <w:szCs w:val="20"/>
        </w:rPr>
        <w:t xml:space="preserve">the analysis </w:t>
      </w:r>
      <w:r w:rsidR="0099019F">
        <w:rPr>
          <w:rFonts w:ascii="Times New Roman" w:hAnsi="Times New Roman" w:cs="Times New Roman"/>
          <w:sz w:val="20"/>
          <w:szCs w:val="20"/>
        </w:rPr>
        <w:t>as were the SNPs with a bad sequence (*).                                                                                                 From SNPs in high LD (r</w:t>
      </w:r>
      <w:r w:rsidR="0099019F" w:rsidRPr="00E54F5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99019F">
        <w:rPr>
          <w:rFonts w:ascii="Times New Roman" w:hAnsi="Times New Roman" w:cs="Times New Roman"/>
          <w:sz w:val="20"/>
          <w:szCs w:val="20"/>
        </w:rPr>
        <w:t>&gt;0.80; **) only one SNP was genotyped</w:t>
      </w:r>
      <w:r w:rsidR="0099019F" w:rsidRPr="00D57B16">
        <w:rPr>
          <w:rFonts w:ascii="Times New Roman" w:hAnsi="Times New Roman" w:cs="Times New Roman"/>
          <w:sz w:val="20"/>
          <w:szCs w:val="20"/>
        </w:rPr>
        <w:t>.</w:t>
      </w:r>
      <w:r w:rsidR="0099019F">
        <w:rPr>
          <w:rFonts w:ascii="Times New Roman" w:hAnsi="Times New Roman" w:cs="Times New Roman"/>
          <w:sz w:val="20"/>
          <w:szCs w:val="20"/>
        </w:rPr>
        <w:t xml:space="preserve"> a) Assay not available. Instead a SNP in high LD (r</w:t>
      </w:r>
      <w:r w:rsidR="0099019F" w:rsidRPr="00E54F5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99019F">
        <w:rPr>
          <w:rFonts w:ascii="Times New Roman" w:hAnsi="Times New Roman" w:cs="Times New Roman"/>
          <w:sz w:val="20"/>
          <w:szCs w:val="20"/>
        </w:rPr>
        <w:t>=0.99) was genotyped, rs2518720</w:t>
      </w:r>
    </w:p>
    <w:p w:rsidR="00C360D5" w:rsidRPr="0077517C" w:rsidRDefault="002A2356" w:rsidP="00C360D5">
      <w:pPr>
        <w:jc w:val="center"/>
        <w:rPr>
          <w:rFonts w:ascii="Times New Roman" w:hAnsi="Times New Roman" w:cs="Times New Roman"/>
          <w:szCs w:val="20"/>
        </w:rPr>
      </w:pPr>
      <w:ins w:id="218" w:author="LAURA" w:date="2017-03-22T16:29:00Z">
        <w:r>
          <w:rPr>
            <w:rFonts w:ascii="Times New Roman" w:hAnsi="Times New Roman" w:cs="Times New Roman"/>
            <w:szCs w:val="20"/>
          </w:rPr>
          <w:t>a)</w:t>
        </w:r>
      </w:ins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C360D5" w:rsidRPr="0077517C" w:rsidRDefault="00C360D5" w:rsidP="00C360D5">
      <w:pPr>
        <w:jc w:val="center"/>
        <w:rPr>
          <w:rFonts w:ascii="Times New Roman" w:hAnsi="Times New Roman" w:cs="Times New Roman"/>
          <w:szCs w:val="20"/>
        </w:rPr>
      </w:pPr>
    </w:p>
    <w:p w:rsidR="00AC438A" w:rsidRDefault="0099019F" w:rsidP="00AC438A">
      <w:pPr>
        <w:jc w:val="center"/>
        <w:rPr>
          <w:rFonts w:ascii="Times New Roman" w:hAnsi="Times New Roman" w:cs="Times New Roman"/>
          <w:sz w:val="20"/>
          <w:szCs w:val="20"/>
        </w:rPr>
        <w:sectPr w:rsidR="00AC438A" w:rsidSect="00AC438A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  <w:proofErr w:type="spellStart"/>
      <w:r w:rsidRPr="0099019F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99019F">
        <w:rPr>
          <w:rFonts w:ascii="Times New Roman" w:hAnsi="Times New Roman" w:cs="Times New Roman"/>
          <w:sz w:val="20"/>
          <w:szCs w:val="20"/>
        </w:rPr>
        <w:t xml:space="preserve">: chromosome, </w:t>
      </w:r>
      <w:r w:rsidR="008F1780">
        <w:rPr>
          <w:rFonts w:ascii="Times New Roman" w:hAnsi="Times New Roman" w:cs="Times New Roman"/>
          <w:sz w:val="20"/>
          <w:szCs w:val="20"/>
        </w:rPr>
        <w:t xml:space="preserve">SNP: single nucleotide polymorphism, </w:t>
      </w:r>
      <w:r w:rsidRPr="0099019F">
        <w:rPr>
          <w:rFonts w:ascii="Times New Roman" w:hAnsi="Times New Roman" w:cs="Times New Roman"/>
          <w:sz w:val="20"/>
          <w:szCs w:val="20"/>
        </w:rPr>
        <w:t>MAF: minor allele frequency</w:t>
      </w:r>
    </w:p>
    <w:p w:rsidR="00AC438A" w:rsidRPr="008F6B14" w:rsidRDefault="00AC438A" w:rsidP="00E57896">
      <w:pPr>
        <w:jc w:val="center"/>
        <w:rPr>
          <w:rFonts w:ascii="Times New Roman" w:hAnsi="Times New Roman" w:cs="Times New Roman"/>
          <w:sz w:val="24"/>
          <w:szCs w:val="24"/>
        </w:rPr>
      </w:pPr>
      <w:del w:id="219" w:author="LAURA" w:date="2017-03-22T10:44:00Z">
        <w:r w:rsidRPr="008F6B14" w:rsidDel="004A1D5E">
          <w:rPr>
            <w:rFonts w:ascii="Times New Roman" w:hAnsi="Times New Roman" w:cs="Times New Roman"/>
            <w:b/>
            <w:sz w:val="24"/>
            <w:szCs w:val="24"/>
          </w:rPr>
          <w:lastRenderedPageBreak/>
          <w:delText>Supplementary Table 3.</w:delText>
        </w:r>
      </w:del>
      <w:ins w:id="220" w:author="LAURA" w:date="2017-03-22T10:44:00Z">
        <w:r w:rsidR="004A1D5E">
          <w:rPr>
            <w:rFonts w:ascii="Times New Roman" w:hAnsi="Times New Roman" w:cs="Times New Roman"/>
            <w:b/>
            <w:sz w:val="24"/>
            <w:szCs w:val="24"/>
          </w:rPr>
          <w:t>Table C</w:t>
        </w:r>
      </w:ins>
      <w:r w:rsidRPr="008F6B14">
        <w:rPr>
          <w:rFonts w:ascii="Times New Roman" w:hAnsi="Times New Roman" w:cs="Times New Roman"/>
          <w:sz w:val="24"/>
          <w:szCs w:val="24"/>
        </w:rPr>
        <w:t xml:space="preserve"> Statistical power of the </w:t>
      </w:r>
      <w:r w:rsidR="002628CE">
        <w:rPr>
          <w:rFonts w:ascii="Times New Roman" w:hAnsi="Times New Roman" w:cs="Times New Roman"/>
          <w:sz w:val="24"/>
          <w:szCs w:val="24"/>
        </w:rPr>
        <w:t>TC</w:t>
      </w:r>
      <w:r w:rsidR="002628CE" w:rsidRPr="008F6B14">
        <w:rPr>
          <w:rFonts w:ascii="Times New Roman" w:hAnsi="Times New Roman" w:cs="Times New Roman"/>
          <w:sz w:val="24"/>
          <w:szCs w:val="24"/>
        </w:rPr>
        <w:t xml:space="preserve"> </w:t>
      </w:r>
      <w:r w:rsidRPr="008F6B14">
        <w:rPr>
          <w:rFonts w:ascii="Times New Roman" w:hAnsi="Times New Roman" w:cs="Times New Roman"/>
          <w:sz w:val="24"/>
          <w:szCs w:val="24"/>
        </w:rPr>
        <w:t xml:space="preserve">association study according to </w:t>
      </w:r>
      <w:proofErr w:type="spellStart"/>
      <w:r w:rsidRPr="008F6B14">
        <w:rPr>
          <w:rFonts w:ascii="Times New Roman" w:hAnsi="Times New Roman" w:cs="Times New Roman"/>
          <w:sz w:val="24"/>
          <w:szCs w:val="24"/>
        </w:rPr>
        <w:t>Quanto</w:t>
      </w:r>
      <w:proofErr w:type="spellEnd"/>
      <w:r w:rsidRPr="008F6B14">
        <w:rPr>
          <w:rFonts w:ascii="Times New Roman" w:hAnsi="Times New Roman" w:cs="Times New Roman"/>
          <w:sz w:val="24"/>
          <w:szCs w:val="24"/>
        </w:rPr>
        <w:t xml:space="preserve"> 1.2 power calculation tool. Based on our study data we used a case-control ratio of 1:1</w:t>
      </w:r>
      <w:r w:rsidR="005B3749">
        <w:rPr>
          <w:rFonts w:ascii="Times New Roman" w:hAnsi="Times New Roman" w:cs="Times New Roman"/>
          <w:sz w:val="24"/>
          <w:szCs w:val="24"/>
        </w:rPr>
        <w:t xml:space="preserve"> in phase 1 and 1:0.7 in phase 2</w:t>
      </w:r>
      <w:r w:rsidRPr="008F6B14">
        <w:rPr>
          <w:rFonts w:ascii="Times New Roman" w:hAnsi="Times New Roman" w:cs="Times New Roman"/>
          <w:sz w:val="24"/>
          <w:szCs w:val="24"/>
        </w:rPr>
        <w:t>, a baseline risk of 0.001, risk allele frequency between 0.1 and 0.5, odds ratio between 1.0 and 1.5 according to a log-additive inheritance model at a significance level of 0.05</w:t>
      </w:r>
      <w:r w:rsidR="005B3749">
        <w:rPr>
          <w:rFonts w:ascii="Times New Roman" w:hAnsi="Times New Roman" w:cs="Times New Roman"/>
          <w:sz w:val="24"/>
          <w:szCs w:val="24"/>
        </w:rPr>
        <w:t xml:space="preserve"> </w:t>
      </w:r>
      <w:bookmarkStart w:id="221" w:name="_GoBack"/>
      <w:r w:rsidR="005B3749">
        <w:rPr>
          <w:rFonts w:ascii="Times New Roman" w:hAnsi="Times New Roman" w:cs="Times New Roman"/>
          <w:sz w:val="24"/>
          <w:szCs w:val="24"/>
        </w:rPr>
        <w:t>(2-sided in phase 1; 1-sided in phase 2)</w:t>
      </w:r>
      <w:bookmarkEnd w:id="221"/>
      <w:r w:rsidRPr="008F6B1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page" w:horzAnchor="margin" w:tblpXSpec="center" w:tblpY="2831"/>
        <w:tblW w:w="7441" w:type="dxa"/>
        <w:tblCellMar>
          <w:left w:w="70" w:type="dxa"/>
          <w:right w:w="70" w:type="dxa"/>
        </w:tblCellMar>
        <w:tblLook w:val="04A0"/>
      </w:tblPr>
      <w:tblGrid>
        <w:gridCol w:w="1874"/>
        <w:gridCol w:w="1200"/>
        <w:gridCol w:w="1391"/>
        <w:gridCol w:w="1275"/>
        <w:gridCol w:w="1701"/>
      </w:tblGrid>
      <w:tr w:rsidR="005B3749" w:rsidRPr="008F6B14" w:rsidTr="00011D29">
        <w:trPr>
          <w:trHeight w:val="406"/>
        </w:trPr>
        <w:tc>
          <w:tcPr>
            <w:tcW w:w="1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lele frequenc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dds ratio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ower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in phase 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ower in phase 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aseline risk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0010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0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0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1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1</w:t>
            </w:r>
          </w:p>
        </w:tc>
      </w:tr>
      <w:tr w:rsidR="005B3749" w:rsidRPr="008F6B14" w:rsidTr="00011D29">
        <w:trPr>
          <w:trHeight w:val="315"/>
        </w:trPr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1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0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1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1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2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2</w:t>
            </w:r>
          </w:p>
        </w:tc>
      </w:tr>
      <w:tr w:rsidR="005B3749" w:rsidRPr="008F6B14" w:rsidTr="00011D29">
        <w:trPr>
          <w:trHeight w:val="315"/>
        </w:trPr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3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0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1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2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2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3</w:t>
            </w:r>
          </w:p>
        </w:tc>
      </w:tr>
      <w:tr w:rsidR="005B3749" w:rsidRPr="008F6B14" w:rsidTr="00011D29">
        <w:trPr>
          <w:trHeight w:val="315"/>
        </w:trPr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4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0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1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2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2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3</w:t>
            </w:r>
          </w:p>
        </w:tc>
      </w:tr>
      <w:tr w:rsidR="005B3749" w:rsidRPr="008F6B14" w:rsidTr="00011D29">
        <w:trPr>
          <w:trHeight w:val="315"/>
        </w:trPr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4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0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1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2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3</w:t>
            </w:r>
          </w:p>
        </w:tc>
      </w:tr>
      <w:tr w:rsidR="005B3749" w:rsidRPr="008F6B14" w:rsidTr="00011D29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4</w:t>
            </w:r>
          </w:p>
        </w:tc>
      </w:tr>
      <w:tr w:rsidR="005B3749" w:rsidRPr="008F6B14" w:rsidTr="00011D29">
        <w:trPr>
          <w:trHeight w:val="315"/>
        </w:trPr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B3749" w:rsidRPr="008F6B14" w:rsidRDefault="00011D2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749" w:rsidRPr="008F6B14" w:rsidRDefault="005B3749" w:rsidP="00011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8F6B14">
              <w:rPr>
                <w:rFonts w:ascii="Times New Roman" w:eastAsia="Times New Roman" w:hAnsi="Times New Roman" w:cs="Times New Roman"/>
                <w:lang w:val="it-IT" w:eastAsia="it-IT"/>
              </w:rPr>
              <w:t>0.0016</w:t>
            </w:r>
          </w:p>
        </w:tc>
      </w:tr>
    </w:tbl>
    <w:p w:rsidR="00AC438A" w:rsidRPr="00AC438A" w:rsidRDefault="00AC438A" w:rsidP="00AC438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C438A" w:rsidRPr="00AC438A" w:rsidSect="00AC438A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C360D5"/>
    <w:rsid w:val="00011D29"/>
    <w:rsid w:val="001A279B"/>
    <w:rsid w:val="001F6005"/>
    <w:rsid w:val="002628CE"/>
    <w:rsid w:val="002A2356"/>
    <w:rsid w:val="00367285"/>
    <w:rsid w:val="004529D7"/>
    <w:rsid w:val="004A1D5E"/>
    <w:rsid w:val="00522714"/>
    <w:rsid w:val="005B3749"/>
    <w:rsid w:val="005C42CA"/>
    <w:rsid w:val="0065148B"/>
    <w:rsid w:val="00706361"/>
    <w:rsid w:val="0072559B"/>
    <w:rsid w:val="0077783E"/>
    <w:rsid w:val="008F1780"/>
    <w:rsid w:val="008F6B14"/>
    <w:rsid w:val="0099019F"/>
    <w:rsid w:val="00A14452"/>
    <w:rsid w:val="00A30B56"/>
    <w:rsid w:val="00AA5A79"/>
    <w:rsid w:val="00AC438A"/>
    <w:rsid w:val="00C360D5"/>
    <w:rsid w:val="00D2336F"/>
    <w:rsid w:val="00D410AD"/>
    <w:rsid w:val="00E57896"/>
    <w:rsid w:val="00F35D79"/>
    <w:rsid w:val="00F628AB"/>
    <w:rsid w:val="00FA63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60D5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delicata">
    <w:name w:val="Subtle Emphasis"/>
    <w:basedOn w:val="Carpredefinitoparagrafo"/>
    <w:uiPriority w:val="19"/>
    <w:qFormat/>
    <w:rsid w:val="00C360D5"/>
    <w:rPr>
      <w:i/>
      <w:iCs/>
      <w:color w:val="808080" w:themeColor="text1" w:themeTint="7F"/>
    </w:rPr>
  </w:style>
  <w:style w:type="character" w:styleId="Numeroriga">
    <w:name w:val="line number"/>
    <w:basedOn w:val="Carpredefinitoparagrafo"/>
    <w:uiPriority w:val="99"/>
    <w:semiHidden/>
    <w:unhideWhenUsed/>
    <w:rsid w:val="00C360D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28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28CE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0D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C360D5"/>
    <w:rPr>
      <w:i/>
      <w:iCs/>
      <w:color w:val="808080" w:themeColor="text1" w:themeTint="7F"/>
    </w:rPr>
  </w:style>
  <w:style w:type="character" w:styleId="LineNumber">
    <w:name w:val="line number"/>
    <w:basedOn w:val="DefaultParagraphFont"/>
    <w:uiPriority w:val="99"/>
    <w:semiHidden/>
    <w:unhideWhenUsed/>
    <w:rsid w:val="00C360D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99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AD8539-B278-454C-A837-7A8E3F79C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47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4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o</dc:creator>
  <cp:lastModifiedBy>LAURA</cp:lastModifiedBy>
  <cp:revision>2</cp:revision>
  <dcterms:created xsi:type="dcterms:W3CDTF">2017-03-28T20:41:00Z</dcterms:created>
  <dcterms:modified xsi:type="dcterms:W3CDTF">2017-03-28T20:41:00Z</dcterms:modified>
</cp:coreProperties>
</file>